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00" w:after="1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94175" cy="45974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46353" r="-3" b="4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75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100" w:after="1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07180" cy="25952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180" cy="259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100" w:after="100"/>
        <w:rPr/>
      </w:pPr>
      <w:r>
        <w:rPr>
          <w:b/>
        </w:rPr>
        <w:t>Supplementary Figure 2</w:t>
      </w:r>
      <w:r>
        <w:rPr/>
        <w:t>. Examples of B Allele Frequency and Log R Ratios (Illumina arrays) for 4 schizophrenia duplication carriers (top part of the figure) and 2 developmental delay triplication carriers for BP1-BP4 region (with duplicated BP4-BP5 region), demonstrating the unambiguous pattern of traces that distinguish duplications from triplications in the region: triplications have 5 bands of B Allele Frequency traces, while duplications have 4 band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Elementcitation">
    <w:name w:val="element-citation"/>
    <w:qFormat/>
    <w:rPr/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eastAsia="Calib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3:47:00Z</dcterms:created>
  <dc:creator>insrv</dc:creator>
  <dc:description/>
  <cp:keywords/>
  <dc:language>en-US</dc:language>
  <cp:lastModifiedBy>Anthony Isles</cp:lastModifiedBy>
  <dcterms:modified xsi:type="dcterms:W3CDTF">2016-03-14T13:39:00Z</dcterms:modified>
  <cp:revision>4</cp:revision>
  <dc:subject/>
  <dc:title>Supplementary material</dc:title>
</cp:coreProperties>
</file>